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2104B" w14:textId="5E94DE03" w:rsidR="002B2D4E" w:rsidRPr="007B3035" w:rsidRDefault="002B2D4E" w:rsidP="002B2D4E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7B3035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9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7B3035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7B3035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factors associated with nausea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73"/>
        <w:gridCol w:w="3242"/>
        <w:gridCol w:w="1276"/>
        <w:gridCol w:w="979"/>
        <w:gridCol w:w="1572"/>
        <w:gridCol w:w="1418"/>
        <w:gridCol w:w="1134"/>
        <w:gridCol w:w="1559"/>
        <w:gridCol w:w="1417"/>
        <w:gridCol w:w="1218"/>
      </w:tblGrid>
      <w:tr w:rsidR="002B2D4E" w:rsidRPr="00CA7CB9" w14:paraId="3D4614AC" w14:textId="77777777" w:rsidTr="00210061">
        <w:trPr>
          <w:trHeight w:val="310"/>
        </w:trPr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CFC8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Baseline sociodemographic 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9B10E2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ausea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3973B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5FD8" w14:textId="77777777" w:rsidR="002B2D4E" w:rsidRPr="00CA7CB9" w:rsidRDefault="002B2D4E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297CB" w14:textId="77777777" w:rsidR="002B2D4E" w:rsidRPr="00CA7CB9" w:rsidRDefault="002B2D4E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2B2D4E" w:rsidRPr="00CA7CB9" w14:paraId="36BDB695" w14:textId="77777777" w:rsidTr="00210061">
        <w:trPr>
          <w:trHeight w:val="31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93E0BA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324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11C07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D3E4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B7F9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9999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7283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0D2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F04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9913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828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2B2D4E" w:rsidRPr="00CA7CB9" w14:paraId="1A6256A3" w14:textId="77777777" w:rsidTr="00210061">
        <w:trPr>
          <w:trHeight w:val="310"/>
        </w:trPr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252CA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CF00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EEA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27/6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F9E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AAB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0321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419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748A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9E4E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AC3C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2D4E" w:rsidRPr="00CA7CB9" w14:paraId="1612FFE6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60B7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1A7A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BDE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9/2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D28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38B2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EA95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4-1.41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35BB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1CDD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E64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6-1.3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50F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88</w:t>
            </w:r>
          </w:p>
        </w:tc>
      </w:tr>
      <w:tr w:rsidR="002B2D4E" w:rsidRPr="00CA7CB9" w14:paraId="36A932E0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FE5EE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4D153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60+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yr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F2C5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5/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5524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7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383D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41C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-0.86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8EFA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F497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311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4-1.02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6272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054</w:t>
            </w:r>
          </w:p>
        </w:tc>
      </w:tr>
      <w:tr w:rsidR="002B2D4E" w:rsidRPr="00CA7CB9" w14:paraId="1F2127DD" w14:textId="77777777" w:rsidTr="00210061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19332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9426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8250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/2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0A83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7.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1961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83AA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F4FB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160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7EE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9446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</w:tr>
      <w:tr w:rsidR="002B2D4E" w:rsidRPr="00CA7CB9" w14:paraId="303E25C8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30F0B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4F6F5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 not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 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p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E64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03/5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9F4E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9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464E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0EEC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73-5.10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52CD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6518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2A56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64-4.98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517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2B2D4E" w:rsidRPr="00CA7CB9" w14:paraId="0623740C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C394E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F5967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, p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regn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585C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51/2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925F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4.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1467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3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709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2.16-6.99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3F6E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479B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5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AA3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75-11.4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6A4F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CA7CB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2B2D4E" w:rsidRPr="00CA7CB9" w14:paraId="3168F1E8" w14:textId="77777777" w:rsidTr="00210061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9B72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328E7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 xml:space="preserve">1 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DA2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01/5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1881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.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DF11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684AD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CB6B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A6A7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324D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9C64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2D4E" w:rsidRPr="00CA7CB9" w14:paraId="4E72804F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0FC6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AE524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5511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7/1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F13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2EA5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43FD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4-1.66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75E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1BB0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66B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1-1.65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414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777</w:t>
            </w:r>
          </w:p>
        </w:tc>
      </w:tr>
      <w:tr w:rsidR="002B2D4E" w:rsidRPr="00CA7CB9" w14:paraId="7F67DE4C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13B08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5DB3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73EC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1/1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DAB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3D0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D3A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5-1.55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FB5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64FF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666E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49-1.54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CA9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6</w:t>
            </w:r>
          </w:p>
        </w:tc>
      </w:tr>
      <w:tr w:rsidR="002B2D4E" w:rsidRPr="00CA7CB9" w14:paraId="0A2C3176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7FC19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39E6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D1F3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1/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2978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6.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D0D0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D68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25-5.86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60B2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7DED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3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BE27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34-7.2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C210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8</w:t>
            </w:r>
          </w:p>
        </w:tc>
      </w:tr>
      <w:tr w:rsidR="002B2D4E" w:rsidRPr="00CA7CB9" w14:paraId="1F7A531C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3184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270E4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AFCC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1/1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1FE3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1C33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FDC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(0.62-1.74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EC5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0CE6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AD2E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-1.87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DC6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00</w:t>
            </w:r>
          </w:p>
        </w:tc>
      </w:tr>
      <w:tr w:rsidR="002B2D4E" w:rsidRPr="00CA7CB9" w14:paraId="3563DD45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2945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1C92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CA7CB9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CA7CB9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CA7CB9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C0B7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/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D84C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CB2D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68F2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DF7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B79A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6AF9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B2F5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2D4E" w:rsidRPr="00CA7CB9" w14:paraId="5EAB3371" w14:textId="77777777" w:rsidTr="00210061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C708A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3B1E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6D7B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66/3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B3C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8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703F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085A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35C5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29FB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95AB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B460C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2D4E" w:rsidRPr="00CA7CB9" w14:paraId="087DB9D3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16445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8C53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 xml:space="preserve"> &amp; Johns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41D2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81/4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223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183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D71B7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-1.27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01F6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3C1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ADC1A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-2.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AAF8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37</w:t>
            </w:r>
          </w:p>
        </w:tc>
      </w:tr>
      <w:tr w:rsidR="002B2D4E" w:rsidRPr="00CA7CB9" w14:paraId="76591015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81F5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7796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4785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4/1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9094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DB41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C21F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84-2.42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899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D908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DCFB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28-4.2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E54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6</w:t>
            </w:r>
          </w:p>
        </w:tc>
      </w:tr>
      <w:tr w:rsidR="002B2D4E" w:rsidRPr="00CA7CB9" w14:paraId="64F3ED92" w14:textId="77777777" w:rsidTr="00210061">
        <w:trPr>
          <w:trHeight w:val="310"/>
        </w:trPr>
        <w:tc>
          <w:tcPr>
            <w:tcW w:w="15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E02D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70393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10773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16/69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7BA1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6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F32D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FD19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9BD85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85B6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842B6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3F8FD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2B2D4E" w:rsidRPr="00CA7CB9" w14:paraId="25243212" w14:textId="77777777" w:rsidTr="00210061">
        <w:trPr>
          <w:trHeight w:val="310"/>
        </w:trPr>
        <w:tc>
          <w:tcPr>
            <w:tcW w:w="15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DEBA1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5676A" w14:textId="77777777" w:rsidR="002B2D4E" w:rsidRPr="00CA7CB9" w:rsidRDefault="002B2D4E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24F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55/2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F5724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20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EEA40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D81D9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-1.86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B518C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0.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6178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0ADE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CA7CB9">
              <w:rPr>
                <w:rFonts w:eastAsia="Times New Roman" w:cs="Times New Roman"/>
                <w:kern w:val="0"/>
                <w:lang w:eastAsia="en-KE"/>
                <w14:ligatures w14:val="none"/>
              </w:rPr>
              <w:t>1.10-2.57</w:t>
            </w:r>
            <w:r w:rsidRPr="00CA7CB9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AB0F" w14:textId="77777777" w:rsidR="002B2D4E" w:rsidRPr="00CA7CB9" w:rsidRDefault="002B2D4E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CA7CB9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7</w:t>
            </w:r>
          </w:p>
        </w:tc>
      </w:tr>
    </w:tbl>
    <w:p w14:paraId="78A1AB49" w14:textId="77777777" w:rsidR="002B2D4E" w:rsidRDefault="002B2D4E" w:rsidP="002B2D4E">
      <w:pPr>
        <w:tabs>
          <w:tab w:val="left" w:pos="910"/>
        </w:tabs>
        <w:rPr>
          <w:b/>
          <w:bCs/>
          <w:lang w:val="en-US"/>
        </w:rPr>
      </w:pPr>
    </w:p>
    <w:p w14:paraId="6D350C0C" w14:textId="77777777" w:rsidR="002B2D4E" w:rsidRPr="00E3791B" w:rsidRDefault="002B2D4E" w:rsidP="002B2D4E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>
        <w:rPr>
          <w:rFonts w:cs="Times New Roman"/>
          <w:lang w:val="en-US"/>
        </w:rPr>
        <w:t>nausea</w:t>
      </w:r>
      <w:r w:rsidRPr="00E3791B">
        <w:rPr>
          <w:rFonts w:cs="Times New Roman"/>
          <w:lang w:val="en-US"/>
        </w:rPr>
        <w:t>.</w:t>
      </w:r>
    </w:p>
    <w:p w14:paraId="271C245E" w14:textId="77777777" w:rsidR="002B2D4E" w:rsidRDefault="002B2D4E" w:rsidP="002B2D4E">
      <w:pPr>
        <w:tabs>
          <w:tab w:val="left" w:pos="910"/>
        </w:tabs>
        <w:rPr>
          <w:b/>
          <w:bCs/>
          <w:lang w:val="en-US"/>
        </w:rPr>
      </w:pPr>
    </w:p>
    <w:p w14:paraId="35A890CE" w14:textId="77777777" w:rsidR="0027730D" w:rsidRPr="002B2D4E" w:rsidRDefault="0027730D" w:rsidP="002B2D4E"/>
    <w:sectPr w:rsidR="0027730D" w:rsidRPr="002B2D4E" w:rsidSect="002B2D4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D4E"/>
    <w:rsid w:val="0027730D"/>
    <w:rsid w:val="002B2D4E"/>
    <w:rsid w:val="00315622"/>
    <w:rsid w:val="004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6F5D"/>
  <w15:chartTrackingRefBased/>
  <w15:docId w15:val="{9EFE75B2-EBCB-4277-AB2F-B22C6C85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D4E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D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D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D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D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D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D4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D4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D4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D4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D4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D4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B2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D4E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B2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D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35:00Z</dcterms:created>
  <dcterms:modified xsi:type="dcterms:W3CDTF">2025-08-11T13:37:00Z</dcterms:modified>
</cp:coreProperties>
</file>